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/>
        <w:drawing>
          <wp:inline distT="0" distB="0" distL="0" distR="0">
            <wp:extent cx="5939155" cy="15068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b/>
        </w:rPr>
        <w:t>Table S2: Comparison of Selected TA/EX Fst Values to Observed X-Linked</w:t>
      </w:r>
      <w:r>
        <w:rPr/>
        <w:t xml:space="preserve"> </w:t>
      </w:r>
      <w:r>
        <w:rPr>
          <w:b/>
        </w:rPr>
        <w:t xml:space="preserve">Fst Values. </w:t>
      </w:r>
      <w:r>
        <w:rPr/>
        <w:t>For each of the three population pairs, we calculated the number of X-linked high Fst SNPs and regions we observed out of 640,698 and 13,395, respectively. These values are given in Figure S4. Out of all the lists of TA/EX Fst values produced by varying N</w:t>
      </w:r>
      <w:r>
        <w:rPr>
          <w:vertAlign w:val="subscript"/>
        </w:rPr>
        <w:t>f</w:t>
      </w:r>
      <w:r>
        <w:rPr/>
        <w:t>/N and m</w:t>
      </w:r>
      <w:r>
        <w:rPr>
          <w:vertAlign w:val="subscript"/>
        </w:rPr>
        <w:t>f</w:t>
      </w:r>
      <w:r>
        <w:rPr/>
        <w:t xml:space="preserve">/m from 0.01 to 0.99, we selected one list that contained a similar number of high Fst SNPs or regions (to make this analysis more conservative, we actually always selected a list that contained proportionally fewer high Fst SNPs or regions than was observed for the X chromosome; see the above table for the number of high Fst SNPs or regions in each selected list). We then used a one-sided Wilcoxon test to assess whether the selected TA/EX values were greater than the observed X chromosome Fst values. The p-values for these tests are shown in the above table. For all tests except one (the one involving regions for the French-Han population pair), we reject the null hypothesis with a very small p-value. This suggests that while the selected lists of TA/EX values and observed X-linked Fst values have similar numbers of high Fst SNPs and regions, the TA/EX values are overall high enough for the distributions of the two lists to be significantly different. This, in turn, suggests that lists of TA/EX Fst values representing proportionally fewer high Fst SNPs or regions would be more similar in overall distribution to the observed X-linked Fst values.  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21:40:00Z</dcterms:created>
  <dc:creator> </dc:creator>
  <dc:description/>
  <cp:keywords/>
  <dc:language>en-US</dc:language>
  <cp:lastModifiedBy>Amanda</cp:lastModifiedBy>
  <dcterms:modified xsi:type="dcterms:W3CDTF">2010-01-21T02:51:00Z</dcterms:modified>
  <cp:revision>4</cp:revision>
  <dc:subject/>
  <dc:title/>
</cp:coreProperties>
</file>